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7044" w:rsidRPr="00332F4B" w:rsidRDefault="00D97044" w:rsidP="00D97044">
      <w:pPr>
        <w:jc w:val="both"/>
        <w:rPr>
          <w:lang w:val="en-US"/>
        </w:rPr>
      </w:pPr>
      <w:r>
        <w:rPr>
          <w:b/>
          <w:bCs/>
          <w:lang w:val="en-US"/>
        </w:rPr>
        <w:t>S5</w:t>
      </w:r>
      <w:r w:rsidRPr="00DC05EB">
        <w:rPr>
          <w:b/>
          <w:bCs/>
          <w:lang w:val="en-US"/>
        </w:rPr>
        <w:t xml:space="preserve"> </w:t>
      </w:r>
      <w:r w:rsidRPr="0078153D">
        <w:rPr>
          <w:b/>
          <w:bCs/>
          <w:lang w:val="en-US"/>
        </w:rPr>
        <w:t>Table. PCR and SBE primers used in the study</w:t>
      </w:r>
      <w:r>
        <w:rPr>
          <w:lang w:val="en-US"/>
        </w:rPr>
        <w:t xml:space="preserve">. </w:t>
      </w:r>
    </w:p>
    <w:tbl>
      <w:tblPr>
        <w:tblW w:w="155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579"/>
        <w:gridCol w:w="1469"/>
        <w:gridCol w:w="4213"/>
        <w:gridCol w:w="1261"/>
        <w:gridCol w:w="6842"/>
        <w:gridCol w:w="1150"/>
      </w:tblGrid>
      <w:tr w:rsidR="00D97044" w:rsidRPr="00331EC6" w:rsidTr="00B47FE6">
        <w:trPr>
          <w:trHeight w:val="880"/>
          <w:jc w:val="center"/>
        </w:trPr>
        <w:tc>
          <w:tcPr>
            <w:tcW w:w="57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69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97044" w:rsidRPr="00B24CEA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4CEA">
              <w:rPr>
                <w:b/>
                <w:bCs/>
                <w:color w:val="000000"/>
                <w:sz w:val="20"/>
                <w:szCs w:val="20"/>
                <w:lang w:val="en-US"/>
              </w:rPr>
              <w:t>SNP</w:t>
            </w:r>
          </w:p>
        </w:tc>
        <w:tc>
          <w:tcPr>
            <w:tcW w:w="4213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97044" w:rsidRPr="00B24CEA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B24CEA">
              <w:rPr>
                <w:b/>
                <w:bCs/>
                <w:color w:val="000000"/>
                <w:sz w:val="20"/>
                <w:szCs w:val="20"/>
                <w:lang w:val="en-US"/>
              </w:rPr>
              <w:t>PCR primers</w:t>
            </w:r>
          </w:p>
        </w:tc>
        <w:tc>
          <w:tcPr>
            <w:tcW w:w="1261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b/>
                <w:bCs/>
                <w:color w:val="000000"/>
                <w:sz w:val="20"/>
                <w:szCs w:val="20"/>
                <w:lang w:val="en-US"/>
              </w:rPr>
              <w:t>Conc. [</w:t>
            </w:r>
            <w:r w:rsidRPr="00D66573">
              <w:rPr>
                <w:b/>
                <w:bCs/>
                <w:sz w:val="20"/>
                <w:szCs w:val="20"/>
              </w:rPr>
              <w:sym w:font="Symbol" w:char="F06D"/>
            </w:r>
            <w:r w:rsidRPr="00D66573">
              <w:rPr>
                <w:b/>
                <w:bCs/>
                <w:sz w:val="20"/>
                <w:szCs w:val="20"/>
                <w:lang w:val="en-US"/>
              </w:rPr>
              <w:t>l</w:t>
            </w:r>
            <w:r w:rsidRPr="00D66573">
              <w:rPr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b/>
                <w:bCs/>
                <w:color w:val="000000"/>
                <w:sz w:val="20"/>
                <w:szCs w:val="20"/>
                <w:lang w:val="en-US"/>
              </w:rPr>
              <w:t>PCR primer</w:t>
            </w:r>
          </w:p>
        </w:tc>
        <w:tc>
          <w:tcPr>
            <w:tcW w:w="6842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b/>
                <w:bCs/>
                <w:color w:val="000000"/>
                <w:sz w:val="20"/>
                <w:szCs w:val="20"/>
                <w:lang w:val="en-US"/>
              </w:rPr>
              <w:t>Extension primer</w:t>
            </w:r>
          </w:p>
        </w:tc>
        <w:tc>
          <w:tcPr>
            <w:tcW w:w="1150" w:type="dxa"/>
            <w:tcBorders>
              <w:bottom w:val="single" w:sz="12" w:space="0" w:color="auto"/>
            </w:tcBorders>
            <w:shd w:val="clear" w:color="auto" w:fill="FFFFFF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b/>
                <w:bCs/>
                <w:color w:val="000000"/>
                <w:sz w:val="20"/>
                <w:szCs w:val="20"/>
                <w:lang w:val="en-US"/>
              </w:rPr>
              <w:t>Conc. [</w:t>
            </w:r>
            <w:r w:rsidRPr="00D66573">
              <w:rPr>
                <w:b/>
                <w:bCs/>
                <w:sz w:val="20"/>
                <w:szCs w:val="20"/>
              </w:rPr>
              <w:sym w:font="Symbol" w:char="F06D"/>
            </w:r>
            <w:r w:rsidRPr="00D66573">
              <w:rPr>
                <w:b/>
                <w:bCs/>
                <w:sz w:val="20"/>
                <w:szCs w:val="20"/>
                <w:lang w:val="en-US"/>
              </w:rPr>
              <w:t>l</w:t>
            </w:r>
            <w:r w:rsidRPr="00D66573">
              <w:rPr>
                <w:b/>
                <w:bCs/>
                <w:color w:val="000000"/>
                <w:sz w:val="20"/>
                <w:szCs w:val="20"/>
                <w:lang w:val="en-US"/>
              </w:rPr>
              <w:t>]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b/>
                <w:bCs/>
                <w:color w:val="000000"/>
                <w:sz w:val="20"/>
                <w:szCs w:val="20"/>
                <w:lang w:val="en-US"/>
              </w:rPr>
              <w:t>SNP primer</w:t>
            </w:r>
          </w:p>
        </w:tc>
      </w:tr>
      <w:tr w:rsidR="00D97044" w:rsidRPr="006455FF" w:rsidTr="00B47FE6">
        <w:trPr>
          <w:trHeight w:val="536"/>
          <w:jc w:val="center"/>
        </w:trPr>
        <w:tc>
          <w:tcPr>
            <w:tcW w:w="15514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b/>
                <w:bCs/>
                <w:color w:val="000000"/>
                <w:sz w:val="20"/>
                <w:szCs w:val="20"/>
                <w:lang w:val="en-US"/>
              </w:rPr>
              <w:t>Multiplex 1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rs11803731</w:t>
            </w:r>
            <w:proofErr w:type="gramEnd"/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F: TCCGGGAGAAACCGTTGTT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R: TCAGAGGCTGTCGGCCAG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ctct</w:t>
            </w:r>
            <w:r w:rsidRPr="00D66573">
              <w:rPr>
                <w:color w:val="000000"/>
                <w:sz w:val="20"/>
                <w:szCs w:val="20"/>
              </w:rPr>
              <w:t>ctctctCCCGCTGCTCCCGCA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3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17646946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CCCAGAGTACCAGCTATTTC 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CTCCAGAGCAGGAAGATAT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tctctctctctctctGCCAGGAACTGGAGT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7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756853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TTATGAGGCACAGACCCTTG 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CCTACGCTTTCATTTTTG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tctctctctctctGTCACACTTCTGCCT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1268789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TTCCCAGCTCCATCATATGC 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AATCAGTCAACCAACCTT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ctctctctctctctctctctCATATGCAATCCCCC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4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5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2497938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ATCCTGAATACCAAGCCCTC 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CCAGCTTTGCCATTTGTA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tctctctctctctctctAATGGTAAAGCACTGTAAG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7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6625163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GTCATCGAACCCTGTTTCAC 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CAGGATGATTTTCAAAGC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tctctctctctctctctctctctGCCCACAACACAAGACC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7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6047844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ATAACGATGGCAATGGGAAG 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TTTGGACAAGGGACCACA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ctctctctctctctctctAAGTCAGGATAGCCAGTATAG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7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8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5918801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CACGGACCTGGAGGCTATTA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CACCCAACAGGTGACTTTT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ctctctctctctctctctctctctctTCAGTGTTCATTACCCC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1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9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2073963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CTTGGAATTCAGAGCTGTTG 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TTATCTGCTCTGAGCGCTT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tctctctctctctctctctctctctTGTTACTTTCAGGGATC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9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0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6461387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GCTAATCCAAGTGACAACCC 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TCCATGGTGACATGATAGA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ctctctctctctctctctctctctctctGACAACCCATAGTCTAACTA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0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1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913063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TGCTGAGGAATGCCACATCT 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AGGAAGAAATGCCCCATCT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ctctctctctctctctctctctctctctctctctCTCTCTCTTCTGTTTGCC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1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2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s12007830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GTAACTAATGCCAACACACC</w:t>
            </w:r>
          </w:p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CCAGAGTTCAGCTATTTG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ctctctctctctctctctctctctctctctctctctGTTCAGCTATTTGCAGTGAT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6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15514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D66573">
              <w:rPr>
                <w:b/>
                <w:bCs/>
                <w:sz w:val="20"/>
                <w:szCs w:val="20"/>
              </w:rPr>
              <w:lastRenderedPageBreak/>
              <w:t>Multiplex</w:t>
            </w:r>
            <w:proofErr w:type="spellEnd"/>
            <w:r w:rsidRPr="00D66573">
              <w:rPr>
                <w:b/>
                <w:bCs/>
                <w:sz w:val="20"/>
                <w:szCs w:val="20"/>
              </w:rPr>
              <w:t xml:space="preserve"> 2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3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2249817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TACGGCATCATAGGTTCACG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CCATGAGTGGTGGAGAGAT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3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3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TGTTCATTATAGTGACCAAAA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3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6945541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GGTTTGGTTGTAATTTGAATGGA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CTGAACCTAGGCAGAACCAA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CAGAACCAATTCCAAGTATC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5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6137444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GCAGAAACAACATAATTGCC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TTGGCCCTGGCTACATTT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TGGATTAGACTGCTAACTTTTTAAA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8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6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7349332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ATCCCAGCCCATACCAACG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ACAGCTCCAGAACATCTG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tctctctctctctCAGAACATCTGCTTCCCAC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4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7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10502861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CTAGGAAGTACCCATTCCTG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TCCAGGGGCATTTTTCCAA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8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8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ctctctctctctctCCCATTCCTGATAGTAAGCAAG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8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rs201571</w:t>
            </w:r>
            <w:proofErr w:type="gramEnd"/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CGAGCCACTATCCTTTGAGC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GCCACCCTGAACTTTGTGA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ctctctCATCACTCTTGTCCATTCAAATTTTTTCTG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4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19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12558842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TTCTTTAAAGGCCACCCAGC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ATAGTTTCTTCTCATGAA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3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3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tctctctctctctctCTTCTCATGAACTTTTTTCTCGCAGGA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0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1160312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TCAGGGCTTGCTGGACTCTC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CTCTCTGCTATCAGCATC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3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3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tctctctctctctctctctTCCTGGCAGTGTGGGGTCAGGACTC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1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rs6113491</w:t>
            </w:r>
            <w:proofErr w:type="gramEnd"/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CTCACCCTAAAAGGAAAACC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AAATTGGTGGTGCCAGAG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8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8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ctctctctctctctctctctctctctAGGAAAACCTGTACCCATTAAG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8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2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6625150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CACAGTGATGGAAAGAATTTTGA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CTGATATAAGAGGGCTCAGTAAA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r w:rsidRPr="00D66573">
              <w:rPr>
                <w:color w:val="000000"/>
                <w:sz w:val="20"/>
                <w:szCs w:val="20"/>
              </w:rPr>
              <w:t>ctctctctctctctctctctctctctCCTTATTCACTGCTCTTAGAAC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0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3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5919324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AAAGGGCCCATCTCAAAAAT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CGTGGGATTAGATAAAAATG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tctctctctctctctctctctctctctTACAGAAGACATCCCCCAGGGCTTGGG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4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4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4845418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F: CCTGGAGAGGAGCACAACTAA 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CGTCACCTTCAGAAACCA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proofErr w:type="spellStart"/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ctctctctctctctctctctctctctctACTGCCCTGTTAATTATAGGCCATTTC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15514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r w:rsidRPr="00D66573">
              <w:rPr>
                <w:b/>
                <w:bCs/>
                <w:sz w:val="20"/>
                <w:szCs w:val="20"/>
                <w:lang w:val="fr-FR"/>
              </w:rPr>
              <w:t>Multiplex 3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5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2130862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AACTTTGTGGATCTCATACC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AGGAAGAGGCAAAATGGT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18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18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ATTTCTACCTAGGGCATC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6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6990427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CCTCTGCATGTATTTCCCTC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GAGCCTACACACAAGATC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D66573">
              <w:rPr>
                <w:color w:val="000000"/>
                <w:sz w:val="20"/>
                <w:szCs w:val="20"/>
                <w:lang w:val="en-US"/>
              </w:rPr>
              <w:t>tctctctctctTGGACTTCACAGGCT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2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2565727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F: TCTGTTTACCTGGGGCATT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R: ATTACCACATGGTCCAAGG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tctctctctctCAAGGCCACCAGCAT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8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highlight w:val="yellow"/>
                <w:lang w:eastAsia="en-US"/>
              </w:rPr>
            </w:pPr>
            <w:r w:rsidRPr="00D66573">
              <w:rPr>
                <w:sz w:val="20"/>
                <w:szCs w:val="20"/>
              </w:rPr>
              <w:t>rs1397631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CCAGTTGAAAAACATGGTAA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GGTCACATTCAGACAATT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D9D9D9"/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tttttttTCACATTCAGACAATTCAGGGAC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2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29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7885198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GTCCTCTAATTATCCATAC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R: GGCATCAAAATGGACACTTC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ctctctctTAATTATCCATACGTTACATGCTGTTA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3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0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962458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TCTGGCTTTATTCCGTAGCC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R: TGGATGGGACCTAGCCATAG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3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3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highlight w:val="yellow"/>
              </w:rPr>
            </w:pPr>
            <w:proofErr w:type="spellStart"/>
            <w:proofErr w:type="gramStart"/>
            <w:r w:rsidRPr="00D66573">
              <w:rPr>
                <w:sz w:val="20"/>
                <w:szCs w:val="20"/>
                <w:lang w:val="en-US"/>
              </w:rPr>
              <w:t>tctctctctctctctctAGCCTTCTGGAAAACAT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1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1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352015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GCTTTTTCTTCCCCAGTTA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GCACTGATGATGAAGTAG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ctctctctctGCACTGATGATGAAGTAGCAAACACAAT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8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2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385699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CCTTCTGAACACGATTGAT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CTCCTCGCAGGTACAAAA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ctctctctctctctctctctctctGCAGCTGGGGCCACCAC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2497935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CAAGCATGCCTGGTAAACT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GTATCTGATCTGAGGAGG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tctctctctctctctctctctctTTGATCCTCTGTCATATAAGC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7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4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041668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F: CCTCCCTTTACCTACTAGAC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  <w:lang w:val="en-US"/>
              </w:rPr>
            </w:pPr>
            <w:r w:rsidRPr="00D66573">
              <w:rPr>
                <w:color w:val="000000"/>
                <w:sz w:val="20"/>
                <w:szCs w:val="20"/>
                <w:lang w:val="en-US"/>
              </w:rPr>
              <w:t>R: TCACACTTAGGAGGTGCTA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ctctctctctctctctctctctctctctACAACAGACATGGAACTACTT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6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5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2396249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TGACCGTGTCTCAGACTAA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R: TCCAGAATTCAGCCACTTCC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ctctctctctctctctctctCCGTGTCTCAGACTAAGGTGGTATTGGT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7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4827545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GCCAGCTTAAGATGCTCTG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R: AAACACTTCATTGCAGGTCTGA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18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  <w:lang w:val="fr-FR"/>
              </w:rPr>
              <w:t>0.18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tttttttttttttttttttttttCTGATTTATTATTAGGTTGGCCAATAC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4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7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998076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TGGCATCTCCAATAGGACAAA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R: GGTTGCCCAAATCAAGCTAA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8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8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tctctctctctctctctctctctctGTCTATACAACAGAAAAGATTTTGATTCT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6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8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2007229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ATGCTGTGGTCTCATATGGC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TTGGTGGAGGGAGTTCAT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D9D9D9"/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tctctctctctctctctctctctctctctctGTGGAGGGAGTTCATCCCCCTTTCTT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8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2497911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CTGTTGAGCGAGGTGGAAAT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ATTCAACTCCTCCCCCACAT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fr-FR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  <w:lang w:val="fr-FR"/>
              </w:rPr>
              <w:t>0.06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D9D9D9"/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tctctctctctctctctctctctctctctctctACTCCTCCCCCACATTTTAACAACAGCT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08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15514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D66573">
              <w:rPr>
                <w:b/>
                <w:bCs/>
                <w:color w:val="000000"/>
                <w:sz w:val="20"/>
                <w:szCs w:val="20"/>
              </w:rPr>
              <w:t>Multiplex</w:t>
            </w:r>
            <w:proofErr w:type="spellEnd"/>
            <w:r w:rsidRPr="00D66573">
              <w:rPr>
                <w:b/>
                <w:bCs/>
                <w:color w:val="000000"/>
                <w:sz w:val="20"/>
                <w:szCs w:val="20"/>
              </w:rPr>
              <w:t xml:space="preserve"> 4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4827379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TCGTCCTCCTCTAAGTTCT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TCTCTAGACCCTATGTAG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  <w:lang w:val="en-US"/>
              </w:rPr>
              <w:t>GCCTAGAGAAAAGAGGGAGAGAAA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color w:val="000000"/>
                <w:sz w:val="20"/>
                <w:szCs w:val="20"/>
              </w:rPr>
              <w:t>rs6152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CCATGCAACTCCTTCAGCAA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CGTTGTCAGAAATGGTCGA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0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AAGGCAGCAGCAGCGGGAGAGCGAGGGA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0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2180439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TCCCATGAGCCAGTCTCTTC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GGGCAGTGAAACCATTCTA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D66573">
              <w:rPr>
                <w:sz w:val="20"/>
                <w:szCs w:val="20"/>
                <w:lang w:eastAsia="pl-PL"/>
              </w:rPr>
              <w:t>TGATGCTAGCTGCCGTTTTGTGTTAT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2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9287638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GGCAAGTATGGACGGATGAA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R: GCTGCTCTGTAGCCTCATAAA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TTTTCCACAGTGAAAAAGGAAACAGCAGTTTTAAAC</w:t>
            </w:r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9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2373124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GGGTCGACATGCTCTTTCTTA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AGCTGCCCTTCATCCC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7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7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ttttttttttttttttttCCTGGGCCTGGGCATGGAC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2942168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AGAGCAGGGAGGGATGTA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R: ACTAGGAAGGTATCCAGCCTTT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sz w:val="20"/>
                <w:szCs w:val="20"/>
              </w:rPr>
            </w:pPr>
            <w:proofErr w:type="spellStart"/>
            <w:r w:rsidRPr="00D66573">
              <w:rPr>
                <w:sz w:val="20"/>
                <w:szCs w:val="20"/>
              </w:rPr>
              <w:t>tttttttttttttttttTGTGGGGCTCTGGGAAAGAGCTT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3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800547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CGGTGGTTTCTAGATGTGACA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ACAGGAGGATAAACACGCAAAG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sz w:val="20"/>
                <w:szCs w:val="20"/>
              </w:rPr>
            </w:pPr>
            <w:proofErr w:type="spellStart"/>
            <w:proofErr w:type="gramStart"/>
            <w:r w:rsidRPr="00D66573">
              <w:rPr>
                <w:sz w:val="20"/>
                <w:szCs w:val="20"/>
                <w:lang w:val="en-US"/>
              </w:rPr>
              <w:t>tttttttttttttttttttttACTGCCTGGGGGTCTCTGGGGCT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10193725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TTTCAAGGTGTGGGGATG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CAGAGAAGGCAATGGAAGGA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  <w:lang w:val="en-US"/>
              </w:rPr>
            </w:pPr>
            <w:proofErr w:type="spellStart"/>
            <w:r w:rsidRPr="00D66573">
              <w:rPr>
                <w:sz w:val="20"/>
                <w:szCs w:val="20"/>
                <w:lang w:val="fr-FR"/>
              </w:rPr>
              <w:t>ttttttttttttttttttttttttttttGGGGCAGCTTCAGGGAGGA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2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929626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AAGAAACGCATACCCAGGT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R: CGTAACCTGCCAAAGCCTTA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3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jc w:val="center"/>
              <w:rPr>
                <w:sz w:val="20"/>
                <w:szCs w:val="20"/>
                <w:lang w:val="en-US"/>
              </w:rPr>
            </w:pPr>
            <w:proofErr w:type="spellStart"/>
            <w:proofErr w:type="gramStart"/>
            <w:r w:rsidRPr="00D66573">
              <w:rPr>
                <w:sz w:val="20"/>
                <w:szCs w:val="20"/>
                <w:lang w:val="en-US"/>
              </w:rPr>
              <w:t>ttttttttttttttttttttttttTCATAGGATTGTGAGACTTGGAGA</w:t>
            </w:r>
            <w:proofErr w:type="spellEnd"/>
            <w:proofErr w:type="gram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1.3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76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9668810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AAGCCTCTCTCCTCTGCTTG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R: GGAGCCTTTGAAGGGGTAAT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pStyle w:val="HTML-wstpniesformatowany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D66573">
              <w:rPr>
                <w:rFonts w:ascii="Times New Roman" w:hAnsi="Times New Roman" w:cs="Times New Roman"/>
                <w:lang w:val="fr-FR"/>
              </w:rPr>
              <w:t>tttttttttttttttttttttCCAAGGCGATTGGTGTCCTTATAAAGAGAGA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5</w:t>
            </w:r>
          </w:p>
        </w:tc>
      </w:tr>
      <w:tr w:rsidR="00D97044" w:rsidRPr="0054549A" w:rsidTr="00B47FE6">
        <w:trPr>
          <w:trHeight w:val="536"/>
          <w:jc w:val="center"/>
        </w:trPr>
        <w:tc>
          <w:tcPr>
            <w:tcW w:w="57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146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before="100" w:beforeAutospacing="1" w:line="240" w:lineRule="auto"/>
              <w:jc w:val="center"/>
              <w:rPr>
                <w:color w:val="000000"/>
                <w:sz w:val="20"/>
                <w:szCs w:val="20"/>
                <w:lang w:eastAsia="en-US"/>
              </w:rPr>
            </w:pPr>
            <w:r w:rsidRPr="00D66573">
              <w:rPr>
                <w:sz w:val="20"/>
                <w:szCs w:val="20"/>
              </w:rPr>
              <w:t>rs4679955</w:t>
            </w:r>
          </w:p>
        </w:tc>
        <w:tc>
          <w:tcPr>
            <w:tcW w:w="42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F: AGTGGGAGTGACGATGGAGA</w:t>
            </w:r>
          </w:p>
          <w:p w:rsidR="00D97044" w:rsidRPr="00D66573" w:rsidRDefault="00D97044" w:rsidP="00B47FE6">
            <w:pPr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 xml:space="preserve">R: TGGTGAATGTGACCAACTTGA </w:t>
            </w:r>
          </w:p>
        </w:tc>
        <w:tc>
          <w:tcPr>
            <w:tcW w:w="126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  <w:p w:rsidR="00D97044" w:rsidRPr="00D66573" w:rsidRDefault="00D97044" w:rsidP="00B47FE6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D66573">
              <w:rPr>
                <w:color w:val="000000"/>
                <w:sz w:val="20"/>
                <w:szCs w:val="20"/>
              </w:rPr>
              <w:t>0.125</w:t>
            </w:r>
          </w:p>
        </w:tc>
        <w:tc>
          <w:tcPr>
            <w:tcW w:w="684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pStyle w:val="HTML-wstpniesformatowany1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spacing w:line="360" w:lineRule="auto"/>
              <w:jc w:val="center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D66573">
              <w:rPr>
                <w:rFonts w:ascii="Times New Roman" w:hAnsi="Times New Roman" w:cs="Times New Roman"/>
                <w:lang w:val="fr-FR"/>
              </w:rPr>
              <w:t>tttttttttttttttttttttttttGTGAATGTGACCAACTTGAAATTACACGATC</w:t>
            </w:r>
            <w:proofErr w:type="spellEnd"/>
          </w:p>
        </w:tc>
        <w:tc>
          <w:tcPr>
            <w:tcW w:w="11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C6D9F1"/>
            <w:vAlign w:val="center"/>
          </w:tcPr>
          <w:p w:rsidR="00D97044" w:rsidRPr="00D66573" w:rsidRDefault="00D97044" w:rsidP="00B47FE6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D66573">
              <w:rPr>
                <w:sz w:val="20"/>
                <w:szCs w:val="20"/>
              </w:rPr>
              <w:t>0.1</w:t>
            </w:r>
          </w:p>
        </w:tc>
      </w:tr>
    </w:tbl>
    <w:p w:rsidR="00D97044" w:rsidRDefault="00D97044" w:rsidP="00D97044"/>
    <w:p w:rsidR="00705533" w:rsidRDefault="00705533">
      <w:bookmarkStart w:id="0" w:name="_GoBack"/>
      <w:bookmarkEnd w:id="0"/>
    </w:p>
    <w:sectPr w:rsidR="00705533" w:rsidSect="00D97044">
      <w:pgSz w:w="16840" w:h="11900" w:orient="landscape"/>
      <w:pgMar w:top="1417" w:right="1417" w:bottom="1417" w:left="1417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7044"/>
    <w:rsid w:val="00705533"/>
    <w:rsid w:val="00D970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7BECC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97044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TML-wstpniesformatowany1">
    <w:name w:val="HTML - wstępnie sformatowany1"/>
    <w:basedOn w:val="Normalny"/>
    <w:uiPriority w:val="99"/>
    <w:rsid w:val="00D970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pl-P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cs-CZ" w:eastAsia="pl-P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D97044"/>
    <w:pPr>
      <w:spacing w:line="360" w:lineRule="auto"/>
    </w:pPr>
    <w:rPr>
      <w:rFonts w:ascii="Times New Roman" w:eastAsia="MS Mincho" w:hAnsi="Times New Roman" w:cs="Times New Roman"/>
      <w:lang w:val="pl-PL" w:eastAsia="ja-JP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HTML-wstpniesformatowany1">
    <w:name w:val="HTML - wstępnie sformatowany1"/>
    <w:basedOn w:val="Normalny"/>
    <w:uiPriority w:val="99"/>
    <w:rsid w:val="00D9704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86</Words>
  <Characters>5316</Characters>
  <Application>Microsoft Macintosh Word</Application>
  <DocSecurity>0</DocSecurity>
  <Lines>44</Lines>
  <Paragraphs>12</Paragraphs>
  <ScaleCrop>false</ScaleCrop>
  <Company>UJ</Company>
  <LinksUpToDate>false</LinksUpToDate>
  <CharactersWithSpaces>6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branicki Branicki</dc:creator>
  <cp:keywords/>
  <dc:description/>
  <cp:lastModifiedBy>wbranicki Branicki</cp:lastModifiedBy>
  <cp:revision>1</cp:revision>
  <dcterms:created xsi:type="dcterms:W3CDTF">2015-04-26T10:16:00Z</dcterms:created>
  <dcterms:modified xsi:type="dcterms:W3CDTF">2015-04-26T10:17:00Z</dcterms:modified>
</cp:coreProperties>
</file>